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916" w:type="dxa"/>
        <w:tblInd w:w="-846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2268"/>
        <w:gridCol w:w="2694"/>
        <w:gridCol w:w="992"/>
        <w:gridCol w:w="283"/>
        <w:gridCol w:w="284"/>
        <w:gridCol w:w="283"/>
        <w:gridCol w:w="284"/>
        <w:gridCol w:w="283"/>
        <w:gridCol w:w="284"/>
        <w:gridCol w:w="283"/>
        <w:gridCol w:w="284"/>
      </w:tblGrid>
      <w:tr w:rsidR="006C4AF9" w:rsidRPr="00224BF6" w:rsidTr="00AD3570">
        <w:trPr>
          <w:trHeight w:val="1970"/>
        </w:trPr>
        <w:tc>
          <w:tcPr>
            <w:tcW w:w="1276" w:type="dxa"/>
            <w:shd w:val="clear" w:color="auto" w:fill="C6D9F1" w:themeFill="text2" w:themeFillTint="33"/>
          </w:tcPr>
          <w:p w:rsidR="00E92ADB" w:rsidRPr="00955DA7" w:rsidRDefault="00E92ADB" w:rsidP="002007DA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First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author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year</w:t>
            </w:r>
            <w:proofErr w:type="spellEnd"/>
          </w:p>
        </w:tc>
        <w:tc>
          <w:tcPr>
            <w:tcW w:w="709" w:type="dxa"/>
            <w:shd w:val="clear" w:color="auto" w:fill="C6D9F1" w:themeFill="text2" w:themeFillTint="33"/>
          </w:tcPr>
          <w:p w:rsidR="00E92ADB" w:rsidRPr="00955DA7" w:rsidRDefault="00E92ADB" w:rsidP="002007DA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Country</w:t>
            </w:r>
          </w:p>
        </w:tc>
        <w:tc>
          <w:tcPr>
            <w:tcW w:w="709" w:type="dxa"/>
            <w:shd w:val="clear" w:color="auto" w:fill="C6D9F1" w:themeFill="text2" w:themeFillTint="33"/>
          </w:tcPr>
          <w:p w:rsidR="00E92ADB" w:rsidRPr="00955DA7" w:rsidRDefault="00E92ADB" w:rsidP="002007DA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Sample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size</w:t>
            </w:r>
            <w:proofErr w:type="spellEnd"/>
          </w:p>
        </w:tc>
        <w:tc>
          <w:tcPr>
            <w:tcW w:w="2268" w:type="dxa"/>
            <w:shd w:val="clear" w:color="auto" w:fill="C6D9F1" w:themeFill="text2" w:themeFillTint="33"/>
          </w:tcPr>
          <w:p w:rsidR="005362B9" w:rsidRDefault="005362B9" w:rsidP="002007DA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1. Primary </w:t>
            </w:r>
            <w:r w:rsidR="00DF2763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symptom 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or </w:t>
            </w:r>
            <w:r w:rsidR="00DF2763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among 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symptom</w:t>
            </w:r>
            <w:r w:rsidR="00DF2763">
              <w:rPr>
                <w:rFonts w:ascii="Arial" w:hAnsi="Arial" w:cs="Arial"/>
                <w:b/>
                <w:sz w:val="14"/>
                <w:szCs w:val="14"/>
                <w:lang w:val="en-GB"/>
              </w:rPr>
              <w:t>s (=one of the</w:t>
            </w:r>
            <w:r w:rsidR="00DF2763" w:rsidRPr="00DF2763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mentioned symptoms</w:t>
            </w:r>
            <w:r w:rsidR="00DF2763">
              <w:rPr>
                <w:rFonts w:ascii="Arial" w:hAnsi="Arial" w:cs="Arial"/>
                <w:b/>
                <w:sz w:val="14"/>
                <w:szCs w:val="14"/>
                <w:lang w:val="en-GB"/>
              </w:rPr>
              <w:t>, not necessarily the primary symptom</w:t>
            </w:r>
            <w:r w:rsidR="00DF2763" w:rsidRPr="00DF2763">
              <w:rPr>
                <w:rFonts w:ascii="Arial" w:hAnsi="Arial" w:cs="Arial"/>
                <w:b/>
                <w:sz w:val="14"/>
                <w:szCs w:val="14"/>
                <w:lang w:val="en-GB"/>
              </w:rPr>
              <w:t>)</w:t>
            </w:r>
          </w:p>
          <w:p w:rsidR="00E92ADB" w:rsidRPr="005362B9" w:rsidRDefault="005362B9" w:rsidP="002007DA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2. </w:t>
            </w:r>
            <w:proofErr w:type="spellStart"/>
            <w:r w:rsidR="00E92ADB"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Symptomdefinition</w:t>
            </w:r>
            <w:proofErr w:type="spellEnd"/>
          </w:p>
        </w:tc>
        <w:tc>
          <w:tcPr>
            <w:tcW w:w="2694" w:type="dxa"/>
            <w:shd w:val="clear" w:color="auto" w:fill="C6D9F1" w:themeFill="text2" w:themeFillTint="33"/>
          </w:tcPr>
          <w:p w:rsidR="00E92ADB" w:rsidRPr="005362B9" w:rsidRDefault="00E92ADB" w:rsidP="002007DA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1.: Inclusion criteria</w:t>
            </w:r>
          </w:p>
          <w:p w:rsidR="00E92ADB" w:rsidRPr="005362B9" w:rsidRDefault="00E92ADB" w:rsidP="002007DA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2.: Exclusion criteria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E92ADB" w:rsidRPr="007B5CB8" w:rsidRDefault="000D4D3D" w:rsidP="00E92ADB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Data assessment</w:t>
            </w:r>
          </w:p>
        </w:tc>
        <w:tc>
          <w:tcPr>
            <w:tcW w:w="283" w:type="dxa"/>
            <w:shd w:val="clear" w:color="auto" w:fill="C6D9F1" w:themeFill="text2" w:themeFillTint="33"/>
            <w:textDirection w:val="btLr"/>
          </w:tcPr>
          <w:p w:rsidR="00E92ADB" w:rsidRPr="005362B9" w:rsidRDefault="00E92ADB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Anaemia</w:t>
            </w:r>
          </w:p>
        </w:tc>
        <w:tc>
          <w:tcPr>
            <w:tcW w:w="284" w:type="dxa"/>
            <w:shd w:val="clear" w:color="auto" w:fill="C6D9F1" w:themeFill="text2" w:themeFillTint="33"/>
            <w:textDirection w:val="btLr"/>
          </w:tcPr>
          <w:p w:rsidR="00E92ADB" w:rsidRPr="005362B9" w:rsidRDefault="00E92ADB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Malignancies</w:t>
            </w:r>
          </w:p>
        </w:tc>
        <w:tc>
          <w:tcPr>
            <w:tcW w:w="283" w:type="dxa"/>
            <w:shd w:val="clear" w:color="auto" w:fill="C6D9F1" w:themeFill="text2" w:themeFillTint="33"/>
            <w:textDirection w:val="btLr"/>
          </w:tcPr>
          <w:p w:rsidR="00E92ADB" w:rsidRPr="005362B9" w:rsidRDefault="00E92ADB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Severe  somatic diseases</w:t>
            </w:r>
          </w:p>
        </w:tc>
        <w:tc>
          <w:tcPr>
            <w:tcW w:w="284" w:type="dxa"/>
            <w:shd w:val="clear" w:color="auto" w:fill="C6D9F1" w:themeFill="text2" w:themeFillTint="33"/>
            <w:textDirection w:val="btLr"/>
          </w:tcPr>
          <w:p w:rsidR="00E92ADB" w:rsidRPr="005362B9" w:rsidRDefault="00E92ADB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Depressions</w:t>
            </w:r>
          </w:p>
          <w:p w:rsidR="00E92ADB" w:rsidRPr="005362B9" w:rsidRDefault="00E92ADB" w:rsidP="00082FA5">
            <w:pPr>
              <w:pStyle w:val="KeinLeerraum"/>
              <w:rPr>
                <w:lang w:val="en-GB"/>
              </w:rPr>
            </w:pPr>
          </w:p>
        </w:tc>
        <w:tc>
          <w:tcPr>
            <w:tcW w:w="283" w:type="dxa"/>
            <w:shd w:val="clear" w:color="auto" w:fill="C6D9F1" w:themeFill="text2" w:themeFillTint="33"/>
            <w:textDirection w:val="btLr"/>
          </w:tcPr>
          <w:p w:rsidR="00E92ADB" w:rsidRDefault="00E92ADB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5362B9">
              <w:rPr>
                <w:rFonts w:ascii="Arial" w:hAnsi="Arial" w:cs="Arial"/>
                <w:b/>
                <w:sz w:val="14"/>
                <w:szCs w:val="14"/>
                <w:lang w:val="en-GB"/>
              </w:rPr>
              <w:t>Chro</w:t>
            </w:r>
            <w:r>
              <w:rPr>
                <w:rFonts w:ascii="Arial" w:hAnsi="Arial" w:cs="Arial"/>
                <w:b/>
                <w:sz w:val="14"/>
                <w:szCs w:val="14"/>
              </w:rPr>
              <w:t>nic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fatigue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syndrom</w:t>
            </w:r>
            <w:proofErr w:type="spellEnd"/>
          </w:p>
        </w:tc>
        <w:tc>
          <w:tcPr>
            <w:tcW w:w="284" w:type="dxa"/>
            <w:shd w:val="clear" w:color="auto" w:fill="C6D9F1" w:themeFill="text2" w:themeFillTint="33"/>
            <w:textDirection w:val="btLr"/>
          </w:tcPr>
          <w:p w:rsidR="00E92ADB" w:rsidRDefault="00BB5D67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Somatic</w:t>
            </w:r>
            <w:proofErr w:type="spellEnd"/>
            <w:r w:rsidR="00E92ADB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="00E92ADB">
              <w:rPr>
                <w:rFonts w:ascii="Arial" w:hAnsi="Arial" w:cs="Arial"/>
                <w:b/>
                <w:sz w:val="14"/>
                <w:szCs w:val="14"/>
              </w:rPr>
              <w:t>cause</w:t>
            </w:r>
            <w:r>
              <w:rPr>
                <w:rFonts w:ascii="Arial" w:hAnsi="Arial" w:cs="Arial"/>
                <w:b/>
                <w:sz w:val="14"/>
                <w:szCs w:val="14"/>
              </w:rPr>
              <w:t>s</w:t>
            </w:r>
            <w:proofErr w:type="spellEnd"/>
          </w:p>
        </w:tc>
        <w:tc>
          <w:tcPr>
            <w:tcW w:w="283" w:type="dxa"/>
            <w:shd w:val="clear" w:color="auto" w:fill="C6D9F1" w:themeFill="text2" w:themeFillTint="33"/>
            <w:textDirection w:val="btLr"/>
          </w:tcPr>
          <w:p w:rsidR="00E92ADB" w:rsidRDefault="00E92ADB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Psychological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cause</w:t>
            </w:r>
            <w:r w:rsidR="00BB5D67">
              <w:rPr>
                <w:rFonts w:ascii="Arial" w:hAnsi="Arial" w:cs="Arial"/>
                <w:b/>
                <w:sz w:val="14"/>
                <w:szCs w:val="14"/>
              </w:rPr>
              <w:t>s</w:t>
            </w:r>
            <w:proofErr w:type="spellEnd"/>
          </w:p>
        </w:tc>
        <w:tc>
          <w:tcPr>
            <w:tcW w:w="284" w:type="dxa"/>
            <w:shd w:val="clear" w:color="auto" w:fill="C6D9F1" w:themeFill="text2" w:themeFillTint="33"/>
            <w:textDirection w:val="btLr"/>
          </w:tcPr>
          <w:p w:rsidR="00E92ADB" w:rsidRDefault="00E92ADB" w:rsidP="00082FA5">
            <w:pPr>
              <w:ind w:left="113" w:right="113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Anxiety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disorder</w:t>
            </w:r>
            <w:proofErr w:type="spellEnd"/>
          </w:p>
        </w:tc>
      </w:tr>
      <w:tr w:rsidR="006C4AF9" w:rsidRPr="005362B9" w:rsidTr="00AD3570">
        <w:trPr>
          <w:trHeight w:val="64"/>
        </w:trPr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Friedlander, 1962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USA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2268" w:type="dxa"/>
          </w:tcPr>
          <w:p w:rsidR="005362B9" w:rsidRDefault="005362B9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1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2E7D9E">
              <w:rPr>
                <w:rFonts w:ascii="Arial" w:hAnsi="Arial" w:cs="Arial"/>
                <w:sz w:val="14"/>
                <w:szCs w:val="14"/>
                <w:lang w:val="en-GB"/>
              </w:rPr>
              <w:t>Primary symptom</w:t>
            </w:r>
          </w:p>
          <w:p w:rsidR="00E92ADB" w:rsidRPr="001923BC" w:rsidRDefault="005362B9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1923BC">
              <w:rPr>
                <w:rFonts w:ascii="Arial" w:hAnsi="Arial" w:cs="Arial"/>
                <w:sz w:val="14"/>
                <w:szCs w:val="14"/>
                <w:lang w:val="en-GB"/>
              </w:rPr>
              <w:t xml:space="preserve">"Unbearable fatigue" </w:t>
            </w:r>
          </w:p>
        </w:tc>
        <w:tc>
          <w:tcPr>
            <w:tcW w:w="2694" w:type="dxa"/>
          </w:tcPr>
          <w:p w:rsidR="00E92ADB" w:rsidRPr="001923BC" w:rsidRDefault="00E92ADB" w:rsidP="0076524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1. „Unbearable fatigue“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2E7D9E" w:rsidTr="00AD3570">
        <w:tc>
          <w:tcPr>
            <w:tcW w:w="1276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Morrell, 1972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GB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2268" w:type="dxa"/>
          </w:tcPr>
          <w:p w:rsidR="002E7D9E" w:rsidRDefault="00DF2763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DF2763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2E7D9E">
              <w:rPr>
                <w:rFonts w:ascii="Arial" w:hAnsi="Arial" w:cs="Arial"/>
                <w:sz w:val="14"/>
                <w:szCs w:val="14"/>
                <w:lang w:val="en-GB"/>
              </w:rPr>
              <w:t xml:space="preserve">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New s</w:t>
            </w:r>
            <w:r w:rsidR="00E92ADB">
              <w:rPr>
                <w:rFonts w:ascii="Arial" w:hAnsi="Arial" w:cs="Arial"/>
                <w:sz w:val="14"/>
                <w:szCs w:val="14"/>
                <w:lang w:val="en-GB"/>
              </w:rPr>
              <w:t xml:space="preserve">ymptom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that wasn’t brought up at a doctor’s visit during the last 12 </w:t>
            </w:r>
            <w:r w:rsidR="00E92ADB">
              <w:rPr>
                <w:rFonts w:ascii="Arial" w:hAnsi="Arial" w:cs="Arial"/>
                <w:sz w:val="14"/>
                <w:szCs w:val="14"/>
                <w:lang w:val="en-GB"/>
              </w:rPr>
              <w:t>months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All patient- initiated visits</w:t>
            </w:r>
          </w:p>
          <w:p w:rsidR="00E92ADB" w:rsidRPr="00282150" w:rsidRDefault="00E92ADB" w:rsidP="00441F63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2. From the doctor initiated visits 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DF2763" w:rsidTr="00AD3570">
        <w:tc>
          <w:tcPr>
            <w:tcW w:w="1276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Morrison, 1980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USA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176</w:t>
            </w:r>
          </w:p>
        </w:tc>
        <w:tc>
          <w:tcPr>
            <w:tcW w:w="2268" w:type="dxa"/>
          </w:tcPr>
          <w:p w:rsidR="00DF2763" w:rsidRDefault="00DF2763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1923BC" w:rsidRDefault="00DF2763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1923BC">
              <w:rPr>
                <w:rFonts w:ascii="Arial" w:hAnsi="Arial" w:cs="Arial"/>
                <w:sz w:val="14"/>
                <w:szCs w:val="14"/>
                <w:lang w:val="en-GB"/>
              </w:rPr>
              <w:t>Cause unknown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. Cause unknown </w:t>
            </w:r>
          </w:p>
          <w:p w:rsidR="00E92ADB" w:rsidRPr="00282150" w:rsidRDefault="00E92ADB" w:rsidP="00531D1F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. Diagnosis of mononucleosis</w:t>
            </w:r>
          </w:p>
        </w:tc>
        <w:tc>
          <w:tcPr>
            <w:tcW w:w="992" w:type="dxa"/>
          </w:tcPr>
          <w:p w:rsidR="00E92ADB" w:rsidRPr="000D4D3D" w:rsidRDefault="007B5CB8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Retrospective</w:t>
            </w: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DF2763" w:rsidTr="00AD3570">
        <w:tc>
          <w:tcPr>
            <w:tcW w:w="1276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Jerrett</w:t>
            </w:r>
            <w:proofErr w:type="spellEnd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, 1981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GB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300</w:t>
            </w:r>
          </w:p>
        </w:tc>
        <w:tc>
          <w:tcPr>
            <w:tcW w:w="2268" w:type="dxa"/>
          </w:tcPr>
          <w:p w:rsidR="00DF2763" w:rsidRDefault="00DF2763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DF2763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Tiredness as a central problem ("tiredness", "need of tonic", "run down", etc.) </w:t>
            </w:r>
          </w:p>
        </w:tc>
        <w:tc>
          <w:tcPr>
            <w:tcW w:w="2694" w:type="dxa"/>
          </w:tcPr>
          <w:p w:rsidR="00E92ADB" w:rsidRPr="00531D1F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1D1F">
              <w:rPr>
                <w:rFonts w:ascii="Arial" w:hAnsi="Arial" w:cs="Arial"/>
                <w:sz w:val="14"/>
                <w:szCs w:val="14"/>
                <w:lang w:val="en-GB"/>
              </w:rPr>
              <w:t xml:space="preserve">1. Tiredness as a main or subsidiary reason for encounter </w:t>
            </w:r>
          </w:p>
          <w:p w:rsidR="00E92ADB" w:rsidRPr="00531D1F" w:rsidRDefault="00E92ADB" w:rsidP="00BE5865">
            <w:pPr>
              <w:pStyle w:val="KeinLeerraum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FB4F20" w:rsidTr="00AD3570">
        <w:tc>
          <w:tcPr>
            <w:tcW w:w="1276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Sugarman</w:t>
            </w:r>
            <w:proofErr w:type="spellEnd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, 1984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USA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118</w:t>
            </w:r>
          </w:p>
        </w:tc>
        <w:tc>
          <w:tcPr>
            <w:tcW w:w="2268" w:type="dxa"/>
          </w:tcPr>
          <w:p w:rsidR="00FB4F20" w:rsidRDefault="00FB4F20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1923BC" w:rsidRDefault="00FB4F20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1923BC">
              <w:rPr>
                <w:rFonts w:ascii="Arial" w:hAnsi="Arial" w:cs="Arial"/>
                <w:sz w:val="14"/>
                <w:szCs w:val="14"/>
                <w:lang w:val="en-GB"/>
              </w:rPr>
              <w:t>Cause unknown</w:t>
            </w:r>
          </w:p>
        </w:tc>
        <w:tc>
          <w:tcPr>
            <w:tcW w:w="2694" w:type="dxa"/>
          </w:tcPr>
          <w:p w:rsidR="00E92ADB" w:rsidRPr="00282150" w:rsidRDefault="00E92ADB" w:rsidP="00FF6B1F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&gt;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4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y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diagnosis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: „fatigue, tiredness or malaise“</w:t>
            </w:r>
          </w:p>
          <w:p w:rsidR="00E92ADB" w:rsidRPr="00282150" w:rsidRDefault="00E92ADB" w:rsidP="00FF6B1F">
            <w:pPr>
              <w:pStyle w:val="KeinLeerraum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2. Known cause of tiredness at initial encounter</w:t>
            </w:r>
          </w:p>
        </w:tc>
        <w:tc>
          <w:tcPr>
            <w:tcW w:w="992" w:type="dxa"/>
          </w:tcPr>
          <w:p w:rsidR="00E92ADB" w:rsidRPr="000D4D3D" w:rsidRDefault="007B5CB8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Ret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FB4F20" w:rsidTr="00AD3570">
        <w:tc>
          <w:tcPr>
            <w:tcW w:w="1276" w:type="dxa"/>
          </w:tcPr>
          <w:p w:rsidR="00E92ADB" w:rsidRPr="00531D1F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531D1F">
              <w:rPr>
                <w:rFonts w:ascii="Arial" w:hAnsi="Arial" w:cs="Arial"/>
                <w:sz w:val="14"/>
                <w:szCs w:val="14"/>
                <w:lang w:val="en-GB"/>
              </w:rPr>
              <w:t>Knotterus</w:t>
            </w:r>
            <w:proofErr w:type="spellEnd"/>
            <w:r w:rsidRPr="00531D1F">
              <w:rPr>
                <w:rFonts w:ascii="Arial" w:hAnsi="Arial" w:cs="Arial"/>
                <w:sz w:val="14"/>
                <w:szCs w:val="14"/>
                <w:lang w:val="en-GB"/>
              </w:rPr>
              <w:t>, 1986</w:t>
            </w:r>
          </w:p>
        </w:tc>
        <w:tc>
          <w:tcPr>
            <w:tcW w:w="709" w:type="dxa"/>
          </w:tcPr>
          <w:p w:rsidR="00E92ADB" w:rsidRPr="00531D1F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1D1F">
              <w:rPr>
                <w:rFonts w:ascii="Arial" w:hAnsi="Arial" w:cs="Arial"/>
                <w:sz w:val="14"/>
                <w:szCs w:val="14"/>
                <w:lang w:val="en-GB"/>
              </w:rPr>
              <w:t>NL</w:t>
            </w:r>
          </w:p>
        </w:tc>
        <w:tc>
          <w:tcPr>
            <w:tcW w:w="709" w:type="dxa"/>
          </w:tcPr>
          <w:p w:rsidR="00E92ADB" w:rsidRPr="00531D1F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1D1F">
              <w:rPr>
                <w:rFonts w:ascii="Arial" w:hAnsi="Arial" w:cs="Arial"/>
                <w:sz w:val="14"/>
                <w:szCs w:val="14"/>
                <w:lang w:val="en-GB"/>
              </w:rPr>
              <w:t>174</w:t>
            </w:r>
          </w:p>
        </w:tc>
        <w:tc>
          <w:tcPr>
            <w:tcW w:w="2268" w:type="dxa"/>
          </w:tcPr>
          <w:p w:rsidR="00FB4F20" w:rsidRDefault="00FB4F20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531D1F" w:rsidRDefault="00FB4F20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531D1F">
              <w:rPr>
                <w:rFonts w:ascii="Arial" w:hAnsi="Arial" w:cs="Arial"/>
                <w:sz w:val="14"/>
                <w:szCs w:val="14"/>
                <w:lang w:val="en-GB"/>
              </w:rPr>
              <w:t>New Symptom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&gt;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7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y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.</w:t>
            </w:r>
          </w:p>
          <w:p w:rsidR="00E92ADB" w:rsidRPr="00282150" w:rsidRDefault="00E92ADB" w:rsidP="003D4FF3">
            <w:pPr>
              <w:pStyle w:val="KeinLeerraum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2. Pregnancy, iron substitution, cause </w:t>
            </w:r>
            <w:proofErr w:type="spellStart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appart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 from anaemia probable at first encounter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BC1937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Nels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</w:rPr>
              <w:t>on, 1987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USA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2268" w:type="dxa"/>
          </w:tcPr>
          <w:p w:rsidR="00BC1937" w:rsidRDefault="00BC1937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C1937">
              <w:rPr>
                <w:rFonts w:ascii="Arial" w:hAnsi="Arial" w:cs="Arial"/>
                <w:sz w:val="14"/>
                <w:szCs w:val="14"/>
                <w:lang w:val="en-GB"/>
              </w:rPr>
              <w:t xml:space="preserve">1.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Primary symptom</w:t>
            </w:r>
          </w:p>
          <w:p w:rsidR="00E92ADB" w:rsidRPr="001923BC" w:rsidRDefault="00BC1937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1923BC">
              <w:rPr>
                <w:rFonts w:ascii="Arial" w:hAnsi="Arial" w:cs="Arial"/>
                <w:sz w:val="14"/>
                <w:szCs w:val="14"/>
                <w:lang w:val="en-GB"/>
              </w:rPr>
              <w:t>At least 1 month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&gt;17 Y., tirednes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a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a</w:t>
            </w:r>
          </w:p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main reason for encounter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E92ADB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E92ADB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E92ADB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E92ADB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E92ADB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0C619B" w:rsidTr="00AD3570">
        <w:tc>
          <w:tcPr>
            <w:tcW w:w="1276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Kroenke, 1989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USA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82</w:t>
            </w:r>
          </w:p>
        </w:tc>
        <w:tc>
          <w:tcPr>
            <w:tcW w:w="2268" w:type="dxa"/>
          </w:tcPr>
          <w:p w:rsidR="000C619B" w:rsidRDefault="000C619B" w:rsidP="000C619B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0C619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3-year incidenc</w:t>
            </w:r>
            <w:r w:rsidR="00AD3570">
              <w:rPr>
                <w:rFonts w:ascii="Arial" w:hAnsi="Arial" w:cs="Arial"/>
                <w:sz w:val="14"/>
                <w:szCs w:val="14"/>
                <w:lang w:val="en-GB"/>
              </w:rPr>
              <w:t>e of the symptom of 1000 random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ly selected patient files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. Patients visiting the practice from 1984-1987 </w:t>
            </w:r>
          </w:p>
        </w:tc>
        <w:tc>
          <w:tcPr>
            <w:tcW w:w="992" w:type="dxa"/>
          </w:tcPr>
          <w:p w:rsidR="00E92ADB" w:rsidRPr="000D4D3D" w:rsidRDefault="007B5CB8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Retrospective</w:t>
            </w:r>
          </w:p>
        </w:tc>
        <w:tc>
          <w:tcPr>
            <w:tcW w:w="283" w:type="dxa"/>
          </w:tcPr>
          <w:p w:rsidR="00E92ADB" w:rsidRPr="00531D1F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531D1F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531D1F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531D1F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531D1F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1923BC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BC1937" w:rsidTr="00AD3570">
        <w:tc>
          <w:tcPr>
            <w:tcW w:w="1276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Valdini</w:t>
            </w:r>
            <w:proofErr w:type="spellEnd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, 1989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USA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22</w:t>
            </w:r>
          </w:p>
        </w:tc>
        <w:tc>
          <w:tcPr>
            <w:tcW w:w="2268" w:type="dxa"/>
          </w:tcPr>
          <w:p w:rsidR="00BC1937" w:rsidRDefault="00BC1937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- Among the symptoms</w:t>
            </w:r>
          </w:p>
          <w:p w:rsidR="00E92ADB" w:rsidRPr="00282150" w:rsidRDefault="00BC1937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Since at least 1 year, cause unknown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. Tiredness since &gt; 1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y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., cause unknown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537E65" w:rsidTr="00AD3570">
        <w:tc>
          <w:tcPr>
            <w:tcW w:w="1276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Kirk, 1990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USA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71</w:t>
            </w:r>
          </w:p>
        </w:tc>
        <w:tc>
          <w:tcPr>
            <w:tcW w:w="2268" w:type="dxa"/>
          </w:tcPr>
          <w:p w:rsidR="00695C38" w:rsidRDefault="00695C38" w:rsidP="00695C38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695C38" w:rsidP="00695C38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Since at least 1 month, important</w:t>
            </w:r>
            <w:r w:rsidR="00E92ADB">
              <w:rPr>
                <w:rFonts w:ascii="Arial" w:hAnsi="Arial" w:cs="Arial"/>
                <w:sz w:val="14"/>
                <w:szCs w:val="14"/>
                <w:lang w:val="en-GB"/>
              </w:rPr>
              <w:t xml:space="preserve"> p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roblem 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. &gt; 17 y., tiredness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ince at least 1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onth and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a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an central p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roblem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537E65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82150">
              <w:rPr>
                <w:rFonts w:ascii="Arial" w:hAnsi="Arial" w:cs="Arial"/>
                <w:sz w:val="14"/>
                <w:szCs w:val="14"/>
              </w:rPr>
              <w:t>Cathebras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</w:rPr>
              <w:t>, 1992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CN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2268" w:type="dxa"/>
          </w:tcPr>
          <w:p w:rsidR="00695C38" w:rsidRDefault="00695C38" w:rsidP="00695C38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695C38" w:rsidP="00695C38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. D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irect questioning („Why did you come here today?“) or if the doctor indicated that tiredness was a reason for encounter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. 18-75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y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., new medical problem, sufficient command of English or French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</w:tr>
      <w:tr w:rsidR="006C4AF9" w:rsidRPr="00243FD0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Elnicki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, 1992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USA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52</w:t>
            </w:r>
          </w:p>
        </w:tc>
        <w:tc>
          <w:tcPr>
            <w:tcW w:w="2268" w:type="dxa"/>
          </w:tcPr>
          <w:p w:rsidR="003E1331" w:rsidRDefault="003E1331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Primary symptom</w:t>
            </w:r>
          </w:p>
          <w:p w:rsidR="00E92ADB" w:rsidRPr="00282150" w:rsidRDefault="003E1331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Tiredness main p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softHyphen/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softHyphen/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softHyphen/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softHyphen/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softHyphen/>
              <w:t>roblem, since &gt; 1 month, cause unknown</w:t>
            </w:r>
          </w:p>
        </w:tc>
        <w:tc>
          <w:tcPr>
            <w:tcW w:w="2694" w:type="dxa"/>
          </w:tcPr>
          <w:p w:rsidR="00E92ADB" w:rsidRPr="00282150" w:rsidRDefault="00E92ADB" w:rsidP="004B182F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Tiredness as a main problem since &gt; 1 month</w:t>
            </w:r>
          </w:p>
          <w:p w:rsidR="00E92ADB" w:rsidRPr="00282150" w:rsidRDefault="00E92ADB" w:rsidP="00441F63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. Known p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sychological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i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llness, diagnosis of severe somatic illness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695C38" w:rsidTr="00AD3570">
        <w:tc>
          <w:tcPr>
            <w:tcW w:w="1276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Gerber, 1992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USA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88</w:t>
            </w:r>
          </w:p>
        </w:tc>
        <w:tc>
          <w:tcPr>
            <w:tcW w:w="2268" w:type="dxa"/>
          </w:tcPr>
          <w:p w:rsidR="00695C38" w:rsidRDefault="00695C38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Pri</w:t>
            </w:r>
            <w:r w:rsidR="00181B17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ary symptom</w:t>
            </w:r>
          </w:p>
          <w:p w:rsidR="00E92ADB" w:rsidRPr="00243FD0" w:rsidRDefault="00695C38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43FD0">
              <w:rPr>
                <w:rFonts w:ascii="Arial" w:hAnsi="Arial" w:cs="Arial"/>
                <w:sz w:val="14"/>
                <w:szCs w:val="14"/>
                <w:lang w:val="en-GB"/>
              </w:rPr>
              <w:t>No specific definition</w:t>
            </w:r>
          </w:p>
        </w:tc>
        <w:tc>
          <w:tcPr>
            <w:tcW w:w="2694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1. &gt; 17 y.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181B17" w:rsidTr="00AD3570">
        <w:tc>
          <w:tcPr>
            <w:tcW w:w="1276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Ridsdale</w:t>
            </w:r>
            <w:proofErr w:type="spellEnd"/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, 1993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GB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220</w:t>
            </w:r>
          </w:p>
        </w:tc>
        <w:tc>
          <w:tcPr>
            <w:tcW w:w="2268" w:type="dxa"/>
          </w:tcPr>
          <w:p w:rsidR="00181B17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181B17">
              <w:rPr>
                <w:rFonts w:ascii="Arial" w:hAnsi="Arial" w:cs="Arial"/>
                <w:sz w:val="14"/>
                <w:szCs w:val="14"/>
                <w:lang w:val="en-GB"/>
              </w:rPr>
              <w:t>1. Primary symptom</w:t>
            </w:r>
          </w:p>
          <w:p w:rsidR="00E92ADB" w:rsidRPr="00282150" w:rsidRDefault="00181B17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"being knackered, lethargic, run down or tired all the time", since at least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US"/>
              </w:rPr>
              <w:t>2 weeks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 xml:space="preserve">1. &gt; 15 y.,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>iredne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as</w:t>
            </w: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the main reason for encounter</w:t>
            </w: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 xml:space="preserve">ince at least 2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weeks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C4AF9" w:rsidRPr="00282150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>Fuhrer, 1994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>F</w:t>
            </w:r>
          </w:p>
        </w:tc>
        <w:tc>
          <w:tcPr>
            <w:tcW w:w="709" w:type="dxa"/>
          </w:tcPr>
          <w:p w:rsidR="00E92ADB" w:rsidRPr="00282150" w:rsidRDefault="00A9140F" w:rsidP="002007D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87 </w:t>
            </w:r>
          </w:p>
        </w:tc>
        <w:tc>
          <w:tcPr>
            <w:tcW w:w="2268" w:type="dxa"/>
          </w:tcPr>
          <w:p w:rsidR="00173195" w:rsidRDefault="00173195" w:rsidP="0017319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1923BC" w:rsidRDefault="00173195" w:rsidP="0017319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US"/>
              </w:rPr>
              <w:t xml:space="preserve">Since at least </w:t>
            </w:r>
            <w:r w:rsidR="00E92ADB" w:rsidRPr="001923BC">
              <w:rPr>
                <w:rFonts w:ascii="Arial" w:hAnsi="Arial" w:cs="Arial"/>
                <w:sz w:val="14"/>
                <w:szCs w:val="14"/>
                <w:lang w:val="en-US"/>
              </w:rPr>
              <w:t>2 weeks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1. 18-64 y.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C4AF9" w:rsidRPr="00537E65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Hall, 1994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GB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197</w:t>
            </w:r>
          </w:p>
        </w:tc>
        <w:tc>
          <w:tcPr>
            <w:tcW w:w="2268" w:type="dxa"/>
          </w:tcPr>
          <w:p w:rsidR="00EE3641" w:rsidRDefault="00EE3641" w:rsidP="00EE364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EE3641" w:rsidP="00EE364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Diagnosis  or tiredness in the patient‘s file </w:t>
            </w:r>
          </w:p>
        </w:tc>
        <w:tc>
          <w:tcPr>
            <w:tcW w:w="2694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Specific inclusion or exclusion criteria are not mentioned</w:t>
            </w:r>
          </w:p>
        </w:tc>
        <w:tc>
          <w:tcPr>
            <w:tcW w:w="992" w:type="dxa"/>
          </w:tcPr>
          <w:p w:rsidR="00E92ADB" w:rsidRPr="000D4D3D" w:rsidRDefault="007B5CB8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Retrospective</w:t>
            </w: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43FD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</w:tr>
      <w:tr w:rsidR="006C4AF9" w:rsidRPr="00282150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Maeno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, 2002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J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57</w:t>
            </w:r>
          </w:p>
        </w:tc>
        <w:tc>
          <w:tcPr>
            <w:tcW w:w="2268" w:type="dxa"/>
          </w:tcPr>
          <w:p w:rsidR="00E92ADB" w:rsidRPr="00282150" w:rsidRDefault="00181B17" w:rsidP="00181B1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2. Pat. with an obvious medical condition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537E65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Andrea, 2003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NL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322</w:t>
            </w:r>
          </w:p>
        </w:tc>
        <w:tc>
          <w:tcPr>
            <w:tcW w:w="2268" w:type="dxa"/>
          </w:tcPr>
          <w:p w:rsidR="00517D6E" w:rsidRDefault="00517D6E" w:rsidP="00517D6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1923BC" w:rsidRDefault="00517D6E" w:rsidP="00517D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1923BC">
              <w:rPr>
                <w:rFonts w:ascii="Arial" w:hAnsi="Arial" w:cs="Arial"/>
                <w:sz w:val="14"/>
                <w:szCs w:val="14"/>
                <w:lang w:val="en-US"/>
              </w:rPr>
              <w:t xml:space="preserve">"Fatigue-related </w:t>
            </w:r>
            <w:proofErr w:type="spellStart"/>
            <w:r w:rsidR="00E92ADB" w:rsidRPr="001923BC">
              <w:rPr>
                <w:rFonts w:ascii="Arial" w:hAnsi="Arial" w:cs="Arial"/>
                <w:sz w:val="14"/>
                <w:szCs w:val="14"/>
                <w:lang w:val="en-US"/>
              </w:rPr>
              <w:t>visite</w:t>
            </w:r>
            <w:proofErr w:type="spellEnd"/>
            <w:r w:rsidR="00E92ADB" w:rsidRPr="001923BC">
              <w:rPr>
                <w:rFonts w:ascii="Arial" w:hAnsi="Arial" w:cs="Arial"/>
                <w:sz w:val="14"/>
                <w:szCs w:val="14"/>
                <w:lang w:val="en-US"/>
              </w:rPr>
              <w:t>"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Employees from one of the recruiting companies</w:t>
            </w:r>
          </w:p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2. Employees not actively at work, missing values concerning work status 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282150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82150">
              <w:rPr>
                <w:rFonts w:ascii="Arial" w:hAnsi="Arial" w:cs="Arial"/>
                <w:sz w:val="14"/>
                <w:szCs w:val="14"/>
              </w:rPr>
              <w:t>Darbishire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</w:rPr>
              <w:t>, 2003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GB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141</w:t>
            </w:r>
          </w:p>
        </w:tc>
        <w:tc>
          <w:tcPr>
            <w:tcW w:w="2268" w:type="dxa"/>
          </w:tcPr>
          <w:p w:rsidR="007D34B3" w:rsidRDefault="007D34B3" w:rsidP="007D34B3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7D34B3" w:rsidP="007D34B3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Since at least 6 months, cause unknown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. 16-75 y., fatigu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as a 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major problem, since at least 6 months, no change of drug regime, normal blood exams</w:t>
            </w:r>
          </w:p>
          <w:p w:rsidR="00E92ADB" w:rsidRPr="00282150" w:rsidRDefault="00E92ADB" w:rsidP="007F59B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2. Psychotic illness, organic brain syndrome, substance dependency, current psychiatric treatment, concurrent physical problem that could have caused fatigue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</w:tr>
      <w:tr w:rsidR="006C4AF9" w:rsidRPr="00243FD0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82150">
              <w:rPr>
                <w:rFonts w:ascii="Arial" w:hAnsi="Arial" w:cs="Arial"/>
                <w:sz w:val="14"/>
                <w:szCs w:val="14"/>
              </w:rPr>
              <w:t>Gialamas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</w:rPr>
              <w:t>, 2003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AUS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342</w:t>
            </w:r>
          </w:p>
        </w:tc>
        <w:tc>
          <w:tcPr>
            <w:tcW w:w="2268" w:type="dxa"/>
          </w:tcPr>
          <w:p w:rsidR="00517D6E" w:rsidRDefault="00517D6E" w:rsidP="00517D6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517D6E" w:rsidP="00517D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US"/>
              </w:rPr>
              <w:t>"Tiredness", "fatigue", "weariness", "weakness", "lethargy" or "malaise" in patient</w:t>
            </w:r>
            <w:r w:rsidR="00E92ADB">
              <w:rPr>
                <w:rFonts w:ascii="Arial" w:hAnsi="Arial" w:cs="Arial"/>
                <w:sz w:val="14"/>
                <w:szCs w:val="14"/>
                <w:lang w:val="en-US"/>
              </w:rPr>
              <w:t>’s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US"/>
              </w:rPr>
              <w:t xml:space="preserve"> record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>2. &lt; 5 y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of fatigue</w:t>
            </w:r>
          </w:p>
        </w:tc>
        <w:tc>
          <w:tcPr>
            <w:tcW w:w="992" w:type="dxa"/>
          </w:tcPr>
          <w:p w:rsidR="00E92ADB" w:rsidRPr="000D4D3D" w:rsidRDefault="007B5CB8" w:rsidP="0060178D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D4D3D">
              <w:rPr>
                <w:rFonts w:ascii="Arial" w:hAnsi="Arial" w:cs="Arial"/>
                <w:sz w:val="14"/>
                <w:szCs w:val="14"/>
              </w:rPr>
              <w:t>Retrospective</w:t>
            </w:r>
            <w:proofErr w:type="spellEnd"/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C4AF9" w:rsidRPr="007D34B3" w:rsidTr="00AD3570">
        <w:tc>
          <w:tcPr>
            <w:tcW w:w="1276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Kenter</w:t>
            </w:r>
            <w:proofErr w:type="spellEnd"/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, 2003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NL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.</w:t>
            </w: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297</w:t>
            </w:r>
          </w:p>
        </w:tc>
        <w:tc>
          <w:tcPr>
            <w:tcW w:w="2268" w:type="dxa"/>
          </w:tcPr>
          <w:p w:rsidR="007D34B3" w:rsidRDefault="007D34B3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 Primary symptom</w:t>
            </w:r>
          </w:p>
          <w:p w:rsidR="00E92ADB" w:rsidRPr="00282150" w:rsidRDefault="007D34B3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US"/>
              </w:rPr>
              <w:t xml:space="preserve">Episodes of care starting with the reason for encounter "tiredness" 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 Patients l</w:t>
            </w:r>
            <w:r w:rsidRPr="00282150">
              <w:rPr>
                <w:rFonts w:ascii="Arial" w:hAnsi="Arial" w:cs="Arial"/>
                <w:sz w:val="14"/>
                <w:szCs w:val="14"/>
                <w:lang w:val="en-US"/>
              </w:rPr>
              <w:t>isted for the full 16-year period</w:t>
            </w:r>
          </w:p>
        </w:tc>
        <w:tc>
          <w:tcPr>
            <w:tcW w:w="992" w:type="dxa"/>
          </w:tcPr>
          <w:p w:rsidR="00E92ADB" w:rsidRPr="000D4D3D" w:rsidRDefault="007B5CB8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Register data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C4AF9" w:rsidRPr="00E92ADB" w:rsidTr="00AD3570">
        <w:tc>
          <w:tcPr>
            <w:tcW w:w="1276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Vital Durand, 2004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</w:p>
        </w:tc>
        <w:tc>
          <w:tcPr>
            <w:tcW w:w="709" w:type="dxa"/>
          </w:tcPr>
          <w:p w:rsidR="00E92ADB" w:rsidRPr="00243FD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D0">
              <w:rPr>
                <w:rFonts w:ascii="Arial" w:hAnsi="Arial" w:cs="Arial"/>
                <w:sz w:val="14"/>
                <w:szCs w:val="14"/>
                <w:lang w:val="en-GB"/>
              </w:rPr>
              <w:t>120</w:t>
            </w:r>
          </w:p>
        </w:tc>
        <w:tc>
          <w:tcPr>
            <w:tcW w:w="2268" w:type="dxa"/>
          </w:tcPr>
          <w:p w:rsidR="00045351" w:rsidRDefault="00045351" w:rsidP="0004535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282150" w:rsidRDefault="00045351" w:rsidP="0004535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Since at least 6 months, cause unknown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 xml:space="preserve">1. &gt; 18 y., tiredness since at least 6 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months, cause unknown</w:t>
            </w:r>
          </w:p>
          <w:p w:rsidR="00E92ADB" w:rsidRPr="00282150" w:rsidRDefault="00E92ADB" w:rsidP="00BC6F6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2. Somatic or mental disorder that could cause tiredness, depression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C4AF9" w:rsidRPr="00045351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Belanger, 2005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CDN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36</w:t>
            </w:r>
          </w:p>
        </w:tc>
        <w:tc>
          <w:tcPr>
            <w:tcW w:w="2268" w:type="dxa"/>
          </w:tcPr>
          <w:p w:rsidR="00E92ADB" w:rsidRPr="00282150" w:rsidRDefault="00045351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Primary symptom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&gt; 18 y., being able to fill out questionnaire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</w:tr>
      <w:tr w:rsidR="006C4AF9" w:rsidRPr="00282150" w:rsidTr="00AD3570">
        <w:tc>
          <w:tcPr>
            <w:tcW w:w="1276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Kenter</w:t>
            </w:r>
            <w:proofErr w:type="spellEnd"/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, 2007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NL</w:t>
            </w:r>
          </w:p>
        </w:tc>
        <w:tc>
          <w:tcPr>
            <w:tcW w:w="709" w:type="dxa"/>
          </w:tcPr>
          <w:p w:rsidR="00E92ADB" w:rsidRPr="001923BC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923BC">
              <w:rPr>
                <w:rFonts w:ascii="Arial" w:hAnsi="Arial" w:cs="Arial"/>
                <w:sz w:val="14"/>
                <w:szCs w:val="14"/>
                <w:lang w:val="en-GB"/>
              </w:rPr>
              <w:t>385</w:t>
            </w:r>
          </w:p>
        </w:tc>
        <w:tc>
          <w:tcPr>
            <w:tcW w:w="2268" w:type="dxa"/>
          </w:tcPr>
          <w:p w:rsidR="00E92ADB" w:rsidRPr="001923BC" w:rsidRDefault="005C16C2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the symptoms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1. &gt; 15 y.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iredness as the reason for encounter, diagnosis “tiredness” given</w:t>
            </w:r>
          </w:p>
        </w:tc>
        <w:tc>
          <w:tcPr>
            <w:tcW w:w="992" w:type="dxa"/>
          </w:tcPr>
          <w:p w:rsidR="00E92ADB" w:rsidRPr="000D4D3D" w:rsidRDefault="007B5CB8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Register data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</w:tr>
      <w:tr w:rsidR="006C4AF9" w:rsidRPr="00282150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Koch, 2009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NL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296</w:t>
            </w:r>
          </w:p>
        </w:tc>
        <w:tc>
          <w:tcPr>
            <w:tcW w:w="2268" w:type="dxa"/>
          </w:tcPr>
          <w:p w:rsidR="005C16C2" w:rsidRDefault="005C16C2" w:rsidP="005C16C2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Among symptoms</w:t>
            </w:r>
          </w:p>
          <w:p w:rsidR="00E92ADB" w:rsidRPr="001923BC" w:rsidRDefault="005C16C2" w:rsidP="005C16C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1923BC">
              <w:rPr>
                <w:rFonts w:ascii="Arial" w:hAnsi="Arial" w:cs="Arial"/>
                <w:sz w:val="14"/>
                <w:szCs w:val="14"/>
                <w:lang w:val="en-US"/>
              </w:rPr>
              <w:t>New  symptom, cause unknown</w:t>
            </w:r>
          </w:p>
        </w:tc>
        <w:tc>
          <w:tcPr>
            <w:tcW w:w="2694" w:type="dxa"/>
          </w:tcPr>
          <w:p w:rsidR="00E92ADB" w:rsidRPr="00282150" w:rsidRDefault="00E92ADB" w:rsidP="00860B2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&gt; 17 y., new symptom, sufficient command of Dutch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C4AF9" w:rsidRPr="005C16C2" w:rsidTr="00AD3570">
        <w:tc>
          <w:tcPr>
            <w:tcW w:w="1276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82150">
              <w:rPr>
                <w:rFonts w:ascii="Arial" w:hAnsi="Arial" w:cs="Arial"/>
                <w:sz w:val="14"/>
                <w:szCs w:val="14"/>
              </w:rPr>
              <w:t>Nijrolder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</w:rPr>
              <w:t>, 2009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NL</w:t>
            </w:r>
          </w:p>
        </w:tc>
        <w:tc>
          <w:tcPr>
            <w:tcW w:w="709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</w:rPr>
            </w:pPr>
            <w:r w:rsidRPr="00282150">
              <w:rPr>
                <w:rFonts w:ascii="Arial" w:hAnsi="Arial" w:cs="Arial"/>
                <w:sz w:val="14"/>
                <w:szCs w:val="14"/>
              </w:rPr>
              <w:t>571</w:t>
            </w:r>
          </w:p>
        </w:tc>
        <w:tc>
          <w:tcPr>
            <w:tcW w:w="2268" w:type="dxa"/>
          </w:tcPr>
          <w:p w:rsidR="005C16C2" w:rsidRDefault="005C16C2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 Primary symptom</w:t>
            </w:r>
          </w:p>
          <w:p w:rsidR="00E92ADB" w:rsidRPr="00282150" w:rsidRDefault="005C16C2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r w:rsidR="00E92ADB" w:rsidRPr="00282150">
              <w:rPr>
                <w:rFonts w:ascii="Arial" w:hAnsi="Arial" w:cs="Arial"/>
                <w:sz w:val="14"/>
                <w:szCs w:val="14"/>
                <w:lang w:val="en-GB"/>
              </w:rPr>
              <w:t>New symptom (no encounter due to tiredness in the last 6 months)</w:t>
            </w:r>
          </w:p>
        </w:tc>
        <w:tc>
          <w:tcPr>
            <w:tcW w:w="2694" w:type="dxa"/>
          </w:tcPr>
          <w:p w:rsidR="00E92ADB" w:rsidRPr="00282150" w:rsidRDefault="00E92ADB" w:rsidP="002007D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1. New and main symptom</w:t>
            </w:r>
          </w:p>
          <w:p w:rsidR="00E92ADB" w:rsidRPr="00282150" w:rsidRDefault="00E92ADB" w:rsidP="001A758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 xml:space="preserve">2. </w:t>
            </w:r>
            <w:proofErr w:type="spellStart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Chemotherapie</w:t>
            </w:r>
            <w:proofErr w:type="spellEnd"/>
            <w:r w:rsidRPr="00282150">
              <w:rPr>
                <w:rFonts w:ascii="Arial" w:hAnsi="Arial" w:cs="Arial"/>
                <w:sz w:val="14"/>
                <w:szCs w:val="14"/>
                <w:lang w:val="en-GB"/>
              </w:rPr>
              <w:t>, radiotherapy, pregnancy, post-partum</w:t>
            </w:r>
          </w:p>
        </w:tc>
        <w:tc>
          <w:tcPr>
            <w:tcW w:w="992" w:type="dxa"/>
          </w:tcPr>
          <w:p w:rsidR="00E92ADB" w:rsidRPr="000D4D3D" w:rsidRDefault="000D4D3D" w:rsidP="0060178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4D3D">
              <w:rPr>
                <w:rFonts w:ascii="Arial" w:hAnsi="Arial" w:cs="Arial"/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3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284" w:type="dxa"/>
          </w:tcPr>
          <w:p w:rsidR="00E92ADB" w:rsidRPr="00282150" w:rsidRDefault="00E92ADB" w:rsidP="00082FA5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</w:p>
        </w:tc>
      </w:tr>
    </w:tbl>
    <w:p w:rsidR="00A54881" w:rsidRPr="00282150" w:rsidRDefault="00A54881">
      <w:pPr>
        <w:rPr>
          <w:rFonts w:ascii="Arial" w:hAnsi="Arial" w:cs="Arial"/>
          <w:sz w:val="14"/>
          <w:szCs w:val="14"/>
          <w:lang w:val="en-GB"/>
        </w:rPr>
      </w:pPr>
    </w:p>
    <w:sectPr w:rsidR="00A54881" w:rsidRPr="00282150" w:rsidSect="00A548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E86" w:rsidRDefault="00587E86" w:rsidP="00E40F46">
      <w:pPr>
        <w:spacing w:after="0"/>
      </w:pPr>
      <w:r>
        <w:separator/>
      </w:r>
    </w:p>
  </w:endnote>
  <w:endnote w:type="continuationSeparator" w:id="0">
    <w:p w:rsidR="00587E86" w:rsidRDefault="00587E86" w:rsidP="00E40F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C91" w:rsidRDefault="00A64C9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C91" w:rsidRDefault="00A64C9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C91" w:rsidRDefault="00A64C9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E86" w:rsidRDefault="00587E86" w:rsidP="00E40F46">
      <w:pPr>
        <w:spacing w:after="0"/>
      </w:pPr>
      <w:r>
        <w:separator/>
      </w:r>
    </w:p>
  </w:footnote>
  <w:footnote w:type="continuationSeparator" w:id="0">
    <w:p w:rsidR="00587E86" w:rsidRDefault="00587E86" w:rsidP="00E40F4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C91" w:rsidRDefault="00A64C9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C91" w:rsidRPr="00A64C91" w:rsidRDefault="00A64C91">
    <w:pPr>
      <w:pStyle w:val="Kopfzeile"/>
      <w:rPr>
        <w:b/>
        <w:lang w:val="en-GB"/>
      </w:rPr>
    </w:pPr>
    <w:r w:rsidRPr="00A64C91">
      <w:rPr>
        <w:b/>
        <w:lang w:val="en-GB"/>
      </w:rPr>
      <w:t>Additional file 2</w:t>
    </w:r>
    <w:r w:rsidR="00E40F46" w:rsidRPr="00A64C91">
      <w:rPr>
        <w:b/>
        <w:lang w:val="en-GB"/>
      </w:rPr>
      <w:t xml:space="preserve">: </w:t>
    </w:r>
    <w:r w:rsidR="003953DD" w:rsidRPr="00A64C91">
      <w:rPr>
        <w:b/>
        <w:lang w:val="en-GB"/>
      </w:rPr>
      <w:t xml:space="preserve">Detailed </w:t>
    </w:r>
    <w:bookmarkStart w:id="0" w:name="_GoBack"/>
    <w:bookmarkEnd w:id="0"/>
    <w:r w:rsidR="003953DD" w:rsidRPr="00A64C91">
      <w:rPr>
        <w:b/>
        <w:lang w:val="en-GB"/>
      </w:rPr>
      <w:t>c</w:t>
    </w:r>
    <w:r w:rsidR="00E40F46" w:rsidRPr="00A64C91">
      <w:rPr>
        <w:b/>
        <w:lang w:val="en-GB"/>
      </w:rPr>
      <w:t>haracteristics of studies and pati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C91" w:rsidRDefault="00A64C91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C3257"/>
    <w:multiLevelType w:val="hybridMultilevel"/>
    <w:tmpl w:val="508EA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74689F"/>
    <w:multiLevelType w:val="hybridMultilevel"/>
    <w:tmpl w:val="5DC6F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7213A5"/>
    <w:multiLevelType w:val="hybridMultilevel"/>
    <w:tmpl w:val="790653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1DC"/>
    <w:rsid w:val="00003025"/>
    <w:rsid w:val="00014280"/>
    <w:rsid w:val="000210E3"/>
    <w:rsid w:val="00045351"/>
    <w:rsid w:val="00053491"/>
    <w:rsid w:val="00063CCC"/>
    <w:rsid w:val="00077743"/>
    <w:rsid w:val="000818FC"/>
    <w:rsid w:val="00084099"/>
    <w:rsid w:val="000A0DDB"/>
    <w:rsid w:val="000C619B"/>
    <w:rsid w:val="000C6978"/>
    <w:rsid w:val="000D4D3D"/>
    <w:rsid w:val="000E211D"/>
    <w:rsid w:val="000F48F2"/>
    <w:rsid w:val="000F4A54"/>
    <w:rsid w:val="00106C30"/>
    <w:rsid w:val="001412CB"/>
    <w:rsid w:val="00144592"/>
    <w:rsid w:val="001514E6"/>
    <w:rsid w:val="0015400D"/>
    <w:rsid w:val="00173195"/>
    <w:rsid w:val="00181B17"/>
    <w:rsid w:val="001923BC"/>
    <w:rsid w:val="001A7584"/>
    <w:rsid w:val="001D3028"/>
    <w:rsid w:val="002007DA"/>
    <w:rsid w:val="00224BF6"/>
    <w:rsid w:val="00240535"/>
    <w:rsid w:val="00242DBD"/>
    <w:rsid w:val="00243FD0"/>
    <w:rsid w:val="00256610"/>
    <w:rsid w:val="002571A6"/>
    <w:rsid w:val="00282150"/>
    <w:rsid w:val="002A1450"/>
    <w:rsid w:val="002B4AE6"/>
    <w:rsid w:val="002D1C6C"/>
    <w:rsid w:val="002E7D9E"/>
    <w:rsid w:val="00305FBD"/>
    <w:rsid w:val="003141BB"/>
    <w:rsid w:val="0036012C"/>
    <w:rsid w:val="0036024A"/>
    <w:rsid w:val="00363082"/>
    <w:rsid w:val="0036695A"/>
    <w:rsid w:val="003678CF"/>
    <w:rsid w:val="003953DD"/>
    <w:rsid w:val="003B285F"/>
    <w:rsid w:val="003D4FF3"/>
    <w:rsid w:val="003E1331"/>
    <w:rsid w:val="003F6E55"/>
    <w:rsid w:val="003F7204"/>
    <w:rsid w:val="004000EE"/>
    <w:rsid w:val="00415FED"/>
    <w:rsid w:val="00441F63"/>
    <w:rsid w:val="00480B9F"/>
    <w:rsid w:val="004830B9"/>
    <w:rsid w:val="00492A66"/>
    <w:rsid w:val="0049742C"/>
    <w:rsid w:val="004B182F"/>
    <w:rsid w:val="004D567F"/>
    <w:rsid w:val="004E3EC5"/>
    <w:rsid w:val="00517D6E"/>
    <w:rsid w:val="00531D1F"/>
    <w:rsid w:val="005362B9"/>
    <w:rsid w:val="00537E65"/>
    <w:rsid w:val="00553F78"/>
    <w:rsid w:val="00574CD9"/>
    <w:rsid w:val="00587E86"/>
    <w:rsid w:val="0059278C"/>
    <w:rsid w:val="00595993"/>
    <w:rsid w:val="005B3948"/>
    <w:rsid w:val="005C16C2"/>
    <w:rsid w:val="005C7FE4"/>
    <w:rsid w:val="00626C60"/>
    <w:rsid w:val="006462BC"/>
    <w:rsid w:val="006511DC"/>
    <w:rsid w:val="00683766"/>
    <w:rsid w:val="00691E64"/>
    <w:rsid w:val="00695C38"/>
    <w:rsid w:val="006A760F"/>
    <w:rsid w:val="006B4863"/>
    <w:rsid w:val="006B6F4E"/>
    <w:rsid w:val="006C4AF9"/>
    <w:rsid w:val="00700E7C"/>
    <w:rsid w:val="00765245"/>
    <w:rsid w:val="00773818"/>
    <w:rsid w:val="007B5CB8"/>
    <w:rsid w:val="007C6D6C"/>
    <w:rsid w:val="007D34B3"/>
    <w:rsid w:val="007E0986"/>
    <w:rsid w:val="007F59B9"/>
    <w:rsid w:val="008062F3"/>
    <w:rsid w:val="0081044B"/>
    <w:rsid w:val="00853C97"/>
    <w:rsid w:val="00860B24"/>
    <w:rsid w:val="00887058"/>
    <w:rsid w:val="008B50F8"/>
    <w:rsid w:val="009039DD"/>
    <w:rsid w:val="00955DA7"/>
    <w:rsid w:val="00956093"/>
    <w:rsid w:val="009A1F97"/>
    <w:rsid w:val="009B5E0D"/>
    <w:rsid w:val="00A34C56"/>
    <w:rsid w:val="00A54881"/>
    <w:rsid w:val="00A61F9C"/>
    <w:rsid w:val="00A64C91"/>
    <w:rsid w:val="00A80F21"/>
    <w:rsid w:val="00A83577"/>
    <w:rsid w:val="00A84B74"/>
    <w:rsid w:val="00A9140F"/>
    <w:rsid w:val="00A923CF"/>
    <w:rsid w:val="00A95CAB"/>
    <w:rsid w:val="00AD2E8E"/>
    <w:rsid w:val="00AD3570"/>
    <w:rsid w:val="00AF1C4A"/>
    <w:rsid w:val="00AF2835"/>
    <w:rsid w:val="00AF3833"/>
    <w:rsid w:val="00B3520A"/>
    <w:rsid w:val="00B62062"/>
    <w:rsid w:val="00B64D14"/>
    <w:rsid w:val="00B77A25"/>
    <w:rsid w:val="00BB5D67"/>
    <w:rsid w:val="00BC1937"/>
    <w:rsid w:val="00BC6F6D"/>
    <w:rsid w:val="00BE5865"/>
    <w:rsid w:val="00C0294E"/>
    <w:rsid w:val="00C126C6"/>
    <w:rsid w:val="00C154C2"/>
    <w:rsid w:val="00C529C0"/>
    <w:rsid w:val="00C732EC"/>
    <w:rsid w:val="00CF3089"/>
    <w:rsid w:val="00D00680"/>
    <w:rsid w:val="00D20752"/>
    <w:rsid w:val="00D45983"/>
    <w:rsid w:val="00D570D3"/>
    <w:rsid w:val="00D6791D"/>
    <w:rsid w:val="00D92344"/>
    <w:rsid w:val="00DC425E"/>
    <w:rsid w:val="00DF2763"/>
    <w:rsid w:val="00E27FC0"/>
    <w:rsid w:val="00E40F46"/>
    <w:rsid w:val="00E92ADB"/>
    <w:rsid w:val="00EA676F"/>
    <w:rsid w:val="00EB1617"/>
    <w:rsid w:val="00EC1B80"/>
    <w:rsid w:val="00EE3641"/>
    <w:rsid w:val="00F43AE4"/>
    <w:rsid w:val="00F8306C"/>
    <w:rsid w:val="00F844FD"/>
    <w:rsid w:val="00F97D66"/>
    <w:rsid w:val="00FB4F20"/>
    <w:rsid w:val="00FE07A7"/>
    <w:rsid w:val="00FF3B74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KeinLeerraum"/>
    <w:qFormat/>
    <w:rsid w:val="00363082"/>
    <w:pPr>
      <w:spacing w:line="240" w:lineRule="auto"/>
      <w:contextualSpacing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3630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363082"/>
    <w:pPr>
      <w:spacing w:line="240" w:lineRule="auto"/>
      <w:contextualSpacing/>
    </w:pPr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630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63082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363082"/>
    <w:pPr>
      <w:ind w:left="720"/>
    </w:pPr>
  </w:style>
  <w:style w:type="table" w:styleId="Tabellenraster">
    <w:name w:val="Table Grid"/>
    <w:basedOn w:val="NormaleTabelle"/>
    <w:uiPriority w:val="59"/>
    <w:rsid w:val="00651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215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215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40F4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40F46"/>
  </w:style>
  <w:style w:type="paragraph" w:styleId="Fuzeile">
    <w:name w:val="footer"/>
    <w:basedOn w:val="Standard"/>
    <w:link w:val="FuzeileZchn"/>
    <w:uiPriority w:val="99"/>
    <w:unhideWhenUsed/>
    <w:rsid w:val="00E40F4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40F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KeinLeerraum"/>
    <w:qFormat/>
    <w:rsid w:val="00363082"/>
    <w:pPr>
      <w:spacing w:line="240" w:lineRule="auto"/>
      <w:contextualSpacing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3630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363082"/>
    <w:pPr>
      <w:spacing w:line="240" w:lineRule="auto"/>
      <w:contextualSpacing/>
    </w:pPr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630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63082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363082"/>
    <w:pPr>
      <w:ind w:left="720"/>
    </w:pPr>
  </w:style>
  <w:style w:type="table" w:styleId="Tabellenraster">
    <w:name w:val="Table Grid"/>
    <w:basedOn w:val="NormaleTabelle"/>
    <w:uiPriority w:val="59"/>
    <w:rsid w:val="00651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215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215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40F4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40F46"/>
  </w:style>
  <w:style w:type="paragraph" w:styleId="Fuzeile">
    <w:name w:val="footer"/>
    <w:basedOn w:val="Standard"/>
    <w:link w:val="FuzeileZchn"/>
    <w:uiPriority w:val="99"/>
    <w:unhideWhenUsed/>
    <w:rsid w:val="00E40F4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40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5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nika</cp:lastModifiedBy>
  <cp:revision>2</cp:revision>
  <cp:lastPrinted>2014-04-08T13:48:00Z</cp:lastPrinted>
  <dcterms:created xsi:type="dcterms:W3CDTF">2016-10-06T16:31:00Z</dcterms:created>
  <dcterms:modified xsi:type="dcterms:W3CDTF">2016-10-06T16:31:00Z</dcterms:modified>
</cp:coreProperties>
</file>